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B7E" w:rsidRDefault="00BD1867" w:rsidP="006A6B7E">
      <w:pPr>
        <w:spacing w:line="480" w:lineRule="auto"/>
        <w:rPr>
          <w:lang w:val="en-US"/>
        </w:rPr>
      </w:pPr>
      <w:r>
        <w:rPr>
          <w:lang w:val="en-US"/>
        </w:rPr>
        <w:t xml:space="preserve">Table S1. </w:t>
      </w:r>
      <w:proofErr w:type="gramStart"/>
      <w:r w:rsidR="00EA4079">
        <w:rPr>
          <w:lang w:val="en-US"/>
        </w:rPr>
        <w:t xml:space="preserve">Results of </w:t>
      </w:r>
      <w:proofErr w:type="spellStart"/>
      <w:r w:rsidR="00EA4079">
        <w:rPr>
          <w:lang w:val="en-US"/>
        </w:rPr>
        <w:t>pyrosequencing</w:t>
      </w:r>
      <w:proofErr w:type="spellEnd"/>
      <w:r w:rsidR="00EA4079">
        <w:rPr>
          <w:lang w:val="en-US"/>
        </w:rPr>
        <w:t xml:space="preserve"> of pneumonic lung tissu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1985"/>
        <w:gridCol w:w="1525"/>
      </w:tblGrid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/>
              </w:rPr>
              <w:t xml:space="preserve">Acc. </w:t>
            </w:r>
            <w:proofErr w:type="spellStart"/>
            <w:r w:rsidRPr="00BD18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# of </w:t>
            </w:r>
            <w:proofErr w:type="spellStart"/>
            <w:r w:rsidRPr="00BD18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contigs</w:t>
            </w:r>
            <w:proofErr w:type="spellEnd"/>
            <w:r w:rsidRPr="00BD1867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Mycoplasma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yopneumoniae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168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509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69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steur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ultocid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ultocid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76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9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Moraxella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atarrhali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RH4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4147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6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'clone D i14'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65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6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rainfluenzae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T3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596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4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beijerinckii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NCIMB 80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09617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9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rasui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H0165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185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7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Salmonella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nteric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nteric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erovar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Weltevrede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T_18712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7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Clostridi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botulin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B Eklund 17B(NRP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648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6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steur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ultocid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3695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6808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5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O104:H4 2009EL-20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661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5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Thermococc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p. 45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5865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4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Xuzhou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906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1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ycoplasma conjunctivae HRC/5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2806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0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revot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ruminico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4033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10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hitinophag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inensi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DSM 25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313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erfringen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M1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0826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Clostridi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botulin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E3 Alaska E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0723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Streptomyces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flavogrise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ATCC 3333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611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Actinobacill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ui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H91-038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690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ropionibacteri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acnes 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707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sychrobacter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p. PRwf-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0952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7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Yersini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enterocolitic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subsp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.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palearctic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522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KO11F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660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Acinetobacter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baumannii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TYTH-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706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steur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ultocid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ultocid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st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027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4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Mycoplasma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yorhini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K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955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4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influenzae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ittG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09567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influenzae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F30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492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Acinetobacter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alcoacetic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PHEA-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6603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Bradyrhizobi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japonic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USDA 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249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aemophil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influenzae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R28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45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NA1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64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O7:K1 CE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646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O55:H7 RM125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656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Secondary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ndosymbiont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eteropsy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uban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420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steur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ultocid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ultocid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02663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Rhodopseudomona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alustri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Ha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07778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revot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melaninogenic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ATCC 258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4371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ellulovoran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743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4393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Bacteroide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helcogene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P 36-10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4933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revot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dentico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F02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5311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orphyromona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asaccharolytic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DSM 207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5501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Bacillus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oagulan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2-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563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apnocytophag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animorsu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Cc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5846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eisseri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meningitidis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WUE 25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512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Escherichia coli O83:H1 NRG 857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634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Prevot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intermedi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7861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Klebsiell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oxytoca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E7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106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A6B7E" w:rsidRPr="00BD1867" w:rsidTr="005149DA">
        <w:trPr>
          <w:trHeight w:val="227"/>
        </w:trPr>
        <w:tc>
          <w:tcPr>
            <w:tcW w:w="5778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Mycoplasma </w:t>
            </w:r>
            <w:proofErr w:type="spellStart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genitalium</w:t>
            </w:r>
            <w:proofErr w:type="spellEnd"/>
            <w:r w:rsidRPr="00BD1867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 xml:space="preserve"> M23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NC_018495.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6A6B7E" w:rsidRPr="00BD1867" w:rsidRDefault="006A6B7E" w:rsidP="005149DA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BD1867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</w:tbl>
    <w:p w:rsidR="00D43FE9" w:rsidRPr="006A6B7E" w:rsidRDefault="006A6B7E">
      <w:pPr>
        <w:rPr>
          <w:lang w:val="en-US"/>
        </w:rPr>
      </w:pPr>
      <w:r w:rsidRPr="00BD1867">
        <w:rPr>
          <w:rFonts w:asciiTheme="minorHAnsi" w:hAnsiTheme="minorHAnsi" w:cstheme="minorHAnsi"/>
          <w:sz w:val="20"/>
          <w:szCs w:val="20"/>
          <w:lang w:val="en-US"/>
        </w:rPr>
        <w:t xml:space="preserve">*Only genomes with two or more matching </w:t>
      </w:r>
      <w:proofErr w:type="spellStart"/>
      <w:r w:rsidRPr="00BD1867">
        <w:rPr>
          <w:rFonts w:asciiTheme="minorHAnsi" w:hAnsiTheme="minorHAnsi" w:cstheme="minorHAnsi"/>
          <w:sz w:val="20"/>
          <w:szCs w:val="20"/>
          <w:lang w:val="en-US"/>
        </w:rPr>
        <w:t>contigs</w:t>
      </w:r>
      <w:proofErr w:type="spellEnd"/>
      <w:r w:rsidRPr="00BD1867">
        <w:rPr>
          <w:rFonts w:asciiTheme="minorHAnsi" w:hAnsiTheme="minorHAnsi" w:cstheme="minorHAnsi"/>
          <w:sz w:val="20"/>
          <w:szCs w:val="20"/>
          <w:lang w:val="en-US"/>
        </w:rPr>
        <w:t xml:space="preserve"> have been listed.</w:t>
      </w:r>
      <w:bookmarkStart w:id="0" w:name="_GoBack"/>
      <w:bookmarkEnd w:id="0"/>
      <w:r w:rsidR="001900B9" w:rsidRPr="006A6B7E">
        <w:rPr>
          <w:lang w:val="en-US"/>
        </w:rPr>
        <w:t xml:space="preserve"> </w:t>
      </w:r>
    </w:p>
    <w:sectPr w:rsidR="00D43FE9" w:rsidRPr="006A6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B7E"/>
    <w:rsid w:val="001900B9"/>
    <w:rsid w:val="005172F1"/>
    <w:rsid w:val="006A6B7E"/>
    <w:rsid w:val="00850772"/>
    <w:rsid w:val="00BD1867"/>
    <w:rsid w:val="00EA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B7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B7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FF87DA</Template>
  <TotalTime>0</TotalTime>
  <Pages>1</Pages>
  <Words>400</Words>
  <Characters>2124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deland, Kjell</dc:creator>
  <cp:lastModifiedBy>Handeland, Kjell</cp:lastModifiedBy>
  <cp:revision>2</cp:revision>
  <dcterms:created xsi:type="dcterms:W3CDTF">2014-06-11T06:39:00Z</dcterms:created>
  <dcterms:modified xsi:type="dcterms:W3CDTF">2014-06-11T06:39:00Z</dcterms:modified>
</cp:coreProperties>
</file>